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31947" w14:textId="77777777" w:rsidR="00E17C39" w:rsidRPr="00F21FB0" w:rsidRDefault="00E17C39" w:rsidP="00E17C39">
      <w:pPr>
        <w:rPr>
          <w:rFonts w:ascii="Times New Roman" w:hAnsi="Times New Roman" w:cs="Times New Roman"/>
          <w:sz w:val="24"/>
          <w:szCs w:val="24"/>
        </w:rPr>
      </w:pPr>
      <w:r w:rsidRPr="00F21FB0">
        <w:rPr>
          <w:rFonts w:ascii="Times New Roman" w:eastAsia="Yu Gothic" w:hAnsi="Times New Roman" w:cs="Times New Roman"/>
          <w:b/>
          <w:bCs/>
          <w:kern w:val="0"/>
          <w:sz w:val="24"/>
          <w:szCs w:val="24"/>
        </w:rPr>
        <w:t>S6 Table.</w:t>
      </w:r>
      <w:r w:rsidRPr="00F21FB0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Detail of the multivariate competing risk analysis to predict OHE in patients with cirrhosi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92"/>
        <w:gridCol w:w="3473"/>
        <w:gridCol w:w="1795"/>
      </w:tblGrid>
      <w:tr w:rsidR="00E17C39" w:rsidRPr="00F21FB0" w14:paraId="2DBE06A0" w14:textId="77777777" w:rsidTr="00A94DA3">
        <w:trPr>
          <w:trHeight w:val="360"/>
        </w:trPr>
        <w:tc>
          <w:tcPr>
            <w:tcW w:w="21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8D6E5D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CFE11E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HR (95% CI)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FC14FD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E17C39" w:rsidRPr="00F21FB0" w14:paraId="623003A7" w14:textId="77777777" w:rsidTr="00A94DA3">
        <w:trPr>
          <w:trHeight w:val="360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11045C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E12E44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B8AF75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E17C39" w:rsidRPr="00F21FB0" w14:paraId="1E32B306" w14:textId="77777777" w:rsidTr="00A94DA3">
        <w:trPr>
          <w:trHeight w:val="360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70909F0" w14:textId="77777777" w:rsidR="00E17C39" w:rsidRPr="00F21FB0" w:rsidRDefault="00E17C39" w:rsidP="00A94DA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0CF2815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 (0.97–1.03)</w:t>
            </w: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6419D0D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50</w:t>
            </w:r>
          </w:p>
        </w:tc>
      </w:tr>
      <w:tr w:rsidR="00E17C39" w:rsidRPr="00F21FB0" w14:paraId="461DC427" w14:textId="77777777" w:rsidTr="00A94DA3">
        <w:trPr>
          <w:trHeight w:val="360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A0AA29B" w14:textId="77777777" w:rsidR="00E17C39" w:rsidRPr="00F21FB0" w:rsidRDefault="00E17C39" w:rsidP="00A94DA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ale sex</w:t>
            </w:r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50CDB58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4 (0.86–3.15)</w:t>
            </w: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94779EF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30</w:t>
            </w:r>
          </w:p>
        </w:tc>
      </w:tr>
      <w:tr w:rsidR="00E17C39" w:rsidRPr="00F21FB0" w14:paraId="26992369" w14:textId="77777777" w:rsidTr="00A94DA3">
        <w:trPr>
          <w:trHeight w:val="360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EFAEF98" w14:textId="77777777" w:rsidR="00E17C39" w:rsidRPr="00F21FB0" w:rsidRDefault="00E17C39" w:rsidP="00A94DA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tiology of cirrhosis</w:t>
            </w:r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BC69BD7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D55909A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E17C39" w:rsidRPr="00F21FB0" w14:paraId="23C37CE9" w14:textId="77777777" w:rsidTr="00A94DA3">
        <w:trPr>
          <w:trHeight w:val="360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BF04736" w14:textId="77777777" w:rsidR="00E17C39" w:rsidRPr="00F21FB0" w:rsidRDefault="00E17C39" w:rsidP="00A94DA3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CV</w:t>
            </w: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BE8DB2E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F2D3128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E17C39" w:rsidRPr="00F21FB0" w14:paraId="52B13EFF" w14:textId="77777777" w:rsidTr="00A94DA3">
        <w:trPr>
          <w:trHeight w:val="360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D9BC506" w14:textId="77777777" w:rsidR="00E17C39" w:rsidRPr="00F21FB0" w:rsidRDefault="00E17C39" w:rsidP="00A94DA3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BV</w:t>
            </w:r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BE22A81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4 (0.40–2.12)</w:t>
            </w: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E8580F7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10</w:t>
            </w:r>
          </w:p>
        </w:tc>
      </w:tr>
      <w:tr w:rsidR="00E17C39" w:rsidRPr="00F21FB0" w14:paraId="1AB31237" w14:textId="77777777" w:rsidTr="00A94DA3">
        <w:trPr>
          <w:trHeight w:val="360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4CAB079" w14:textId="77777777" w:rsidR="00E17C39" w:rsidRPr="00F21FB0" w:rsidRDefault="00E17C39" w:rsidP="00A94DA3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LD</w:t>
            </w:r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EE10B1E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6 (0.16–1.32)</w:t>
            </w: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A744CCC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50</w:t>
            </w:r>
          </w:p>
        </w:tc>
      </w:tr>
      <w:tr w:rsidR="00E17C39" w:rsidRPr="00F21FB0" w14:paraId="40A3D2A3" w14:textId="77777777" w:rsidTr="00A94DA3">
        <w:trPr>
          <w:trHeight w:val="360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2CE953B" w14:textId="77777777" w:rsidR="00E17C39" w:rsidRPr="00F21FB0" w:rsidRDefault="00E17C39" w:rsidP="00A94DA3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A3FDCB0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9 (0.56–2.12)</w:t>
            </w: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F02271F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10</w:t>
            </w:r>
          </w:p>
        </w:tc>
      </w:tr>
      <w:tr w:rsidR="00E17C39" w:rsidRPr="00F21FB0" w14:paraId="0189C68E" w14:textId="77777777" w:rsidTr="00A94DA3">
        <w:trPr>
          <w:trHeight w:val="360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7D49326" w14:textId="77777777" w:rsidR="00E17C39" w:rsidRPr="00F21FB0" w:rsidRDefault="00E17C39" w:rsidP="00A94DA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LD score</w:t>
            </w:r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11E1423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4 (0.94–1.15)</w:t>
            </w: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9F75BCE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90</w:t>
            </w:r>
          </w:p>
        </w:tc>
      </w:tr>
      <w:tr w:rsidR="00E17C39" w:rsidRPr="00F21FB0" w14:paraId="73938B8C" w14:textId="77777777" w:rsidTr="00A94DA3">
        <w:trPr>
          <w:trHeight w:val="360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92EB76" w14:textId="77777777" w:rsidR="00E17C39" w:rsidRPr="00F21FB0" w:rsidRDefault="00E17C39" w:rsidP="00A94DA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HE</w:t>
            </w:r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5FD859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98 (1.14–3.43)</w:t>
            </w: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FBA26F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15</w:t>
            </w:r>
          </w:p>
        </w:tc>
      </w:tr>
      <w:tr w:rsidR="00E17C39" w:rsidRPr="00F21FB0" w14:paraId="301F6943" w14:textId="77777777" w:rsidTr="00A94DA3">
        <w:trPr>
          <w:trHeight w:val="360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E5D6ED2" w14:textId="77777777" w:rsidR="00E17C39" w:rsidRPr="00F21FB0" w:rsidRDefault="00E17C39" w:rsidP="00A94DA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lbumin (g/dL)</w:t>
            </w:r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1715CF5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0 (0.38–0.93)</w:t>
            </w: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50807C8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23</w:t>
            </w:r>
          </w:p>
        </w:tc>
      </w:tr>
      <w:tr w:rsidR="00E17C39" w:rsidRPr="00F21FB0" w14:paraId="7091D150" w14:textId="77777777" w:rsidTr="00A94DA3">
        <w:trPr>
          <w:trHeight w:val="360"/>
        </w:trPr>
        <w:tc>
          <w:tcPr>
            <w:tcW w:w="2186" w:type="pct"/>
            <w:tcBorders>
              <w:bottom w:val="single" w:sz="4" w:space="0" w:color="auto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15EE81" w14:textId="77777777" w:rsidR="00E17C39" w:rsidRPr="00F21FB0" w:rsidRDefault="00E17C39" w:rsidP="00A94DA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mmonia (</w:t>
            </w:r>
            <w:proofErr w:type="spellStart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dL)</w:t>
            </w:r>
          </w:p>
        </w:tc>
        <w:tc>
          <w:tcPr>
            <w:tcW w:w="1855" w:type="pct"/>
            <w:tcBorders>
              <w:bottom w:val="single" w:sz="4" w:space="0" w:color="auto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46BA96D" w14:textId="77777777" w:rsidR="00E17C39" w:rsidRPr="00F21FB0" w:rsidRDefault="00E17C39" w:rsidP="00A94DA3">
            <w:pPr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1 (1.00–1.02)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4F76EA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Mincho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26</w:t>
            </w:r>
          </w:p>
        </w:tc>
      </w:tr>
      <w:tr w:rsidR="00E17C39" w:rsidRPr="00F21FB0" w14:paraId="6A0E1171" w14:textId="77777777" w:rsidTr="00A94DA3">
        <w:trPr>
          <w:trHeight w:val="360"/>
        </w:trPr>
        <w:tc>
          <w:tcPr>
            <w:tcW w:w="2186" w:type="pct"/>
            <w:tcBorders>
              <w:top w:val="single" w:sz="4" w:space="0" w:color="auto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517CFE4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1855" w:type="pct"/>
            <w:tcBorders>
              <w:top w:val="single" w:sz="4" w:space="0" w:color="auto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D8F31FA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pct"/>
            <w:tcBorders>
              <w:top w:val="single" w:sz="4" w:space="0" w:color="auto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97CF6A0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E17C39" w:rsidRPr="00F21FB0" w14:paraId="11B85C36" w14:textId="77777777" w:rsidTr="00A94DA3">
        <w:trPr>
          <w:trHeight w:val="360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8C01A88" w14:textId="77777777" w:rsidR="00E17C39" w:rsidRPr="00F21FB0" w:rsidRDefault="00E17C39" w:rsidP="00A94DA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3CC69E43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9 (0.97–1.02)</w:t>
            </w: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AB2356D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60</w:t>
            </w:r>
          </w:p>
        </w:tc>
      </w:tr>
      <w:tr w:rsidR="00E17C39" w:rsidRPr="00F21FB0" w14:paraId="15820482" w14:textId="77777777" w:rsidTr="00A94DA3">
        <w:trPr>
          <w:trHeight w:val="360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8B62D46" w14:textId="77777777" w:rsidR="00E17C39" w:rsidRPr="00F21FB0" w:rsidRDefault="00E17C39" w:rsidP="00A94DA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ale sex</w:t>
            </w:r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FF3D655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4 (0.84–3.18)</w:t>
            </w: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872570B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50</w:t>
            </w:r>
          </w:p>
        </w:tc>
      </w:tr>
      <w:tr w:rsidR="00E17C39" w:rsidRPr="00F21FB0" w14:paraId="26DD9D73" w14:textId="77777777" w:rsidTr="00A94DA3">
        <w:trPr>
          <w:trHeight w:val="360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7F3BBF4" w14:textId="77777777" w:rsidR="00E17C39" w:rsidRPr="00F21FB0" w:rsidRDefault="00E17C39" w:rsidP="00A94DA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tiology of cirrhosis</w:t>
            </w:r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C7E597B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63B955B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E17C39" w:rsidRPr="00F21FB0" w14:paraId="1DC4B542" w14:textId="77777777" w:rsidTr="00A94DA3">
        <w:trPr>
          <w:trHeight w:val="360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EEE1301" w14:textId="77777777" w:rsidR="00E17C39" w:rsidRPr="00F21FB0" w:rsidRDefault="00E17C39" w:rsidP="00A94DA3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CV</w:t>
            </w:r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E5BD91E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4A51FE1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E17C39" w:rsidRPr="00F21FB0" w14:paraId="096DBF70" w14:textId="77777777" w:rsidTr="00A94DA3">
        <w:trPr>
          <w:trHeight w:val="360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E6A7980" w14:textId="77777777" w:rsidR="00E17C39" w:rsidRPr="00F21FB0" w:rsidRDefault="00E17C39" w:rsidP="00A94DA3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BV</w:t>
            </w:r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5C3D2C7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80 (0.39–1.66)</w:t>
            </w: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47A0DBB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550</w:t>
            </w:r>
          </w:p>
        </w:tc>
      </w:tr>
      <w:tr w:rsidR="00E17C39" w:rsidRPr="00F21FB0" w14:paraId="56841CF3" w14:textId="77777777" w:rsidTr="00A94DA3">
        <w:trPr>
          <w:trHeight w:val="360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255F2F2" w14:textId="77777777" w:rsidR="00E17C39" w:rsidRPr="00F21FB0" w:rsidRDefault="00E17C39" w:rsidP="00A94DA3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LD</w:t>
            </w:r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655FDCA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2 (0.15–1.15)</w:t>
            </w: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BF5F9FC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90</w:t>
            </w:r>
          </w:p>
        </w:tc>
      </w:tr>
      <w:tr w:rsidR="00E17C39" w:rsidRPr="00F21FB0" w14:paraId="5203C58D" w14:textId="77777777" w:rsidTr="00A94DA3">
        <w:trPr>
          <w:trHeight w:val="360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5577F67" w14:textId="77777777" w:rsidR="00E17C39" w:rsidRPr="00F21FB0" w:rsidRDefault="00E17C39" w:rsidP="00A94DA3">
            <w:pPr>
              <w:widowControl/>
              <w:ind w:firstLineChars="100" w:firstLine="24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8BF6631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 (0.53–1.89)</w:t>
            </w: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1C01C1F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E17C39" w:rsidRPr="00F21FB0" w14:paraId="13392DED" w14:textId="77777777" w:rsidTr="00A94DA3">
        <w:trPr>
          <w:trHeight w:val="65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5BE8876" w14:textId="77777777" w:rsidR="00E17C39" w:rsidRPr="00F21FB0" w:rsidRDefault="00E17C39" w:rsidP="00A94DA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LD score</w:t>
            </w:r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98619B2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8 (0.98–1.18)</w:t>
            </w: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8947AD6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10</w:t>
            </w:r>
          </w:p>
        </w:tc>
      </w:tr>
      <w:tr w:rsidR="00E17C39" w:rsidRPr="00F21FB0" w14:paraId="65A6B438" w14:textId="77777777" w:rsidTr="00A94DA3">
        <w:trPr>
          <w:trHeight w:val="360"/>
        </w:trPr>
        <w:tc>
          <w:tcPr>
            <w:tcW w:w="2186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A389D5" w14:textId="77777777" w:rsidR="00E17C39" w:rsidRPr="00F21FB0" w:rsidRDefault="00E17C39" w:rsidP="00A94DA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HE</w:t>
            </w:r>
          </w:p>
        </w:tc>
        <w:tc>
          <w:tcPr>
            <w:tcW w:w="1855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EB74B8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17 (1.26–3.73)</w:t>
            </w:r>
          </w:p>
        </w:tc>
        <w:tc>
          <w:tcPr>
            <w:tcW w:w="959" w:type="pct"/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E95D21" w14:textId="77777777" w:rsidR="00E17C39" w:rsidRPr="00F21FB0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:rsidR="00E17C39" w:rsidRPr="00900F6C" w14:paraId="678E3BCA" w14:textId="77777777" w:rsidTr="00A94DA3">
        <w:trPr>
          <w:trHeight w:val="360"/>
        </w:trPr>
        <w:tc>
          <w:tcPr>
            <w:tcW w:w="2186" w:type="pct"/>
            <w:tcBorders>
              <w:bottom w:val="single" w:sz="4" w:space="0" w:color="auto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5CC4A6" w14:textId="77777777" w:rsidR="00E17C39" w:rsidRPr="00F21FB0" w:rsidRDefault="00E17C39" w:rsidP="00A94DA3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CHE</w:t>
            </w:r>
            <w:proofErr w:type="spellEnd"/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score (≥ 1)</w:t>
            </w:r>
          </w:p>
        </w:tc>
        <w:tc>
          <w:tcPr>
            <w:tcW w:w="1855" w:type="pct"/>
            <w:tcBorders>
              <w:bottom w:val="single" w:sz="4" w:space="0" w:color="auto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F0FB41" w14:textId="77777777" w:rsidR="00E17C39" w:rsidRPr="00F21FB0" w:rsidRDefault="00E17C39" w:rsidP="00A94DA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21FB0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69 (1.41–5.15)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noWrap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E3DC7B" w14:textId="77777777" w:rsidR="00E17C39" w:rsidRPr="00900F6C" w:rsidRDefault="00E17C39" w:rsidP="00A94DA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900F6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</w:tbl>
    <w:p w14:paraId="56989DCE" w14:textId="77777777" w:rsidR="00E17C39" w:rsidRPr="00900F6C" w:rsidRDefault="00E17C39" w:rsidP="00E17C39">
      <w:pPr>
        <w:rPr>
          <w:rFonts w:ascii="Times New Roman" w:eastAsia="Yu Gothic" w:hAnsi="Times New Roman" w:cs="Times New Roman"/>
          <w:kern w:val="0"/>
          <w:sz w:val="24"/>
          <w:szCs w:val="24"/>
        </w:rPr>
      </w:pPr>
      <w:proofErr w:type="spellStart"/>
      <w:r w:rsidRPr="00900F6C">
        <w:rPr>
          <w:rFonts w:ascii="Times New Roman" w:eastAsia="Yu Gothic" w:hAnsi="Times New Roman" w:cs="Times New Roman"/>
          <w:kern w:val="0"/>
          <w:sz w:val="24"/>
          <w:szCs w:val="24"/>
          <w:vertAlign w:val="superscript"/>
        </w:rPr>
        <w:t>a</w:t>
      </w:r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>Reference</w:t>
      </w:r>
      <w:proofErr w:type="spellEnd"/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group</w:t>
      </w:r>
    </w:p>
    <w:p w14:paraId="37EAD77B" w14:textId="77777777" w:rsidR="00E17C39" w:rsidRDefault="00E17C39" w:rsidP="00E17C39">
      <w:pPr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Abbreviations: ALD, alcohol-related liver disease; CHE, covert hepatic encephalopathy; CI, confidence interval; HBV, hepatitis B virus; HCV, hepatitis C virus; MELD, model for end-stage liver disease; OHE, overt hepatic encephalopathy; </w:t>
      </w:r>
      <w:proofErr w:type="spellStart"/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>sCHE</w:t>
      </w:r>
      <w:proofErr w:type="spellEnd"/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, simple covert hepatic encephalopathy; SHR, </w:t>
      </w:r>
      <w:proofErr w:type="spellStart"/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>subdistribution</w:t>
      </w:r>
      <w:proofErr w:type="spellEnd"/>
      <w:r w:rsidRPr="00900F6C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 hazard ratio</w:t>
      </w:r>
    </w:p>
    <w:sectPr w:rsidR="00E17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C39"/>
    <w:rsid w:val="00224C89"/>
    <w:rsid w:val="00474ABF"/>
    <w:rsid w:val="004A700F"/>
    <w:rsid w:val="007464FB"/>
    <w:rsid w:val="00A94DA3"/>
    <w:rsid w:val="00AF6BBA"/>
    <w:rsid w:val="00BC7D4E"/>
    <w:rsid w:val="00D35A18"/>
    <w:rsid w:val="00E1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0B4E3"/>
  <w15:chartTrackingRefBased/>
  <w15:docId w15:val="{7D1A229C-E938-4D02-99F1-850217E73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C3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chn off34</cp:lastModifiedBy>
  <cp:revision>2</cp:revision>
  <dcterms:created xsi:type="dcterms:W3CDTF">2022-11-09T09:19:00Z</dcterms:created>
  <dcterms:modified xsi:type="dcterms:W3CDTF">2022-11-10T08:28:00Z</dcterms:modified>
</cp:coreProperties>
</file>